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B9B0A" w14:textId="236B7F49" w:rsidR="00EF7112" w:rsidRPr="00EF7112" w:rsidRDefault="00EF7112" w:rsidP="00EF7112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W w:w="13606" w:type="dxa"/>
        <w:tblBorders>
          <w:top w:val="single" w:sz="8" w:space="0" w:color="CCCCCC"/>
          <w:left w:val="single" w:sz="8" w:space="0" w:color="CCCCCC"/>
          <w:bottom w:val="single" w:sz="8" w:space="0" w:color="CCCCCC"/>
          <w:right w:val="single" w:sz="8" w:space="0" w:color="CCCCCC"/>
          <w:insideH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58"/>
        <w:gridCol w:w="1757"/>
        <w:gridCol w:w="8391"/>
      </w:tblGrid>
      <w:tr w:rsidR="00EF7112" w:rsidRPr="00EF7112" w14:paraId="21AD47E5" w14:textId="77777777" w:rsidTr="00EF7112">
        <w:trPr>
          <w:trHeight w:val="419"/>
        </w:trPr>
        <w:tc>
          <w:tcPr>
            <w:tcW w:w="345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51CC37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kers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14529D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detected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B23BD0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names</w:t>
            </w:r>
          </w:p>
        </w:tc>
      </w:tr>
      <w:tr w:rsidR="00EF7112" w:rsidRPr="00EF7112" w14:paraId="5F99AD4A" w14:textId="77777777" w:rsidTr="00EF7112">
        <w:trPr>
          <w:trHeight w:val="1047"/>
        </w:trPr>
        <w:tc>
          <w:tcPr>
            <w:tcW w:w="3458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0FABF1EA" w14:textId="77777777" w:rsidR="00EF7112" w:rsidRPr="00EF7112" w:rsidRDefault="00EF7112" w:rsidP="00EF7112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A. reconditum infection</w:t>
            </w:r>
          </w:p>
          <w:p w14:paraId="526C49B1" w14:textId="77777777" w:rsidR="00EF7112" w:rsidRPr="00EF7112" w:rsidRDefault="00EF7112" w:rsidP="00EF7112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 xml:space="preserve">Ag-detection AHT       </w:t>
            </w:r>
          </w:p>
          <w:p w14:paraId="1F53E12C" w14:textId="77777777" w:rsidR="00EF7112" w:rsidRPr="00EF7112" w:rsidRDefault="00EF7112" w:rsidP="00EF7112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 xml:space="preserve">Ag-detection BHT          </w:t>
            </w:r>
          </w:p>
          <w:p w14:paraId="6FF20E9A" w14:textId="77777777" w:rsidR="00EF7112" w:rsidRPr="00EF7112" w:rsidRDefault="00EF7112" w:rsidP="00EF7112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D. repens infection</w:t>
            </w:r>
          </w:p>
          <w:p w14:paraId="34271DEF" w14:textId="77777777" w:rsidR="00EF7112" w:rsidRPr="00EF7112" w:rsidRDefault="00EF7112" w:rsidP="00EF7112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Heartworm infection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43A8E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2C374689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mf-CI-122, mf-CI-123</w:t>
            </w:r>
          </w:p>
        </w:tc>
      </w:tr>
      <w:tr w:rsidR="00EF7112" w:rsidRPr="001736C0" w14:paraId="2893FA6C" w14:textId="77777777" w:rsidTr="00EF7112">
        <w:trPr>
          <w:trHeight w:val="838"/>
        </w:trPr>
        <w:tc>
          <w:tcPr>
            <w:tcW w:w="3458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2599E094" w14:textId="77777777" w:rsidR="00EF7112" w:rsidRPr="00EF7112" w:rsidRDefault="00EF7112" w:rsidP="00EF7112">
            <w:pPr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 xml:space="preserve">Ag-detection AHT        </w:t>
            </w:r>
          </w:p>
          <w:p w14:paraId="1B494870" w14:textId="77777777" w:rsidR="00EF7112" w:rsidRPr="00EF7112" w:rsidRDefault="00EF7112" w:rsidP="00EF7112">
            <w:pPr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 xml:space="preserve">Ag-detection BHT            </w:t>
            </w:r>
          </w:p>
          <w:p w14:paraId="656CACC7" w14:textId="77777777" w:rsidR="00EF7112" w:rsidRPr="00EF7112" w:rsidRDefault="00EF7112" w:rsidP="00EF7112">
            <w:pPr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D. repens infection</w:t>
            </w:r>
          </w:p>
          <w:p w14:paraId="152D420F" w14:textId="77777777" w:rsidR="00EF7112" w:rsidRPr="00EF7112" w:rsidRDefault="00EF7112" w:rsidP="00EF7112">
            <w:pPr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Heartworm infection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C0548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737347BC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  <w:lang w:val="it-IT"/>
              </w:rPr>
              <w:t>CI-EA-122, mf-MWD02, mf-MWD09, CI-EA-64, CI-EA-91, mf-MWD01, CI-EA-55, CI-EA-120</w:t>
            </w:r>
          </w:p>
        </w:tc>
      </w:tr>
      <w:tr w:rsidR="00EF7112" w:rsidRPr="00EF7112" w14:paraId="7D00EA37" w14:textId="77777777" w:rsidTr="00EF7112">
        <w:trPr>
          <w:trHeight w:val="838"/>
        </w:trPr>
        <w:tc>
          <w:tcPr>
            <w:tcW w:w="3458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4FFAD647" w14:textId="77777777" w:rsidR="00EF7112" w:rsidRPr="00EF7112" w:rsidRDefault="00EF7112" w:rsidP="00EF7112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A. reconditum infection</w:t>
            </w:r>
          </w:p>
          <w:p w14:paraId="64FB41D9" w14:textId="77777777" w:rsidR="00EF7112" w:rsidRPr="00EF7112" w:rsidRDefault="00EF7112" w:rsidP="00EF7112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 xml:space="preserve">Ag-detection AHT       </w:t>
            </w:r>
          </w:p>
          <w:p w14:paraId="161A1CCB" w14:textId="77777777" w:rsidR="00EF7112" w:rsidRPr="00EF7112" w:rsidRDefault="00EF7112" w:rsidP="00EF7112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 xml:space="preserve">Ag-detection BHT          </w:t>
            </w:r>
          </w:p>
          <w:p w14:paraId="02CF4E00" w14:textId="77777777" w:rsidR="00EF7112" w:rsidRPr="00EF7112" w:rsidRDefault="00EF7112" w:rsidP="00EF7112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D. repens infection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FF698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41D3FF96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mf-CI-97</w:t>
            </w:r>
          </w:p>
        </w:tc>
      </w:tr>
      <w:tr w:rsidR="00EF7112" w:rsidRPr="001736C0" w14:paraId="4A33F809" w14:textId="77777777" w:rsidTr="00EF7112">
        <w:trPr>
          <w:trHeight w:val="628"/>
        </w:trPr>
        <w:tc>
          <w:tcPr>
            <w:tcW w:w="3458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2726402F" w14:textId="77777777" w:rsidR="00EF7112" w:rsidRPr="00EF7112" w:rsidRDefault="00EF7112" w:rsidP="00EF7112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 xml:space="preserve">Ag-detection AHT            </w:t>
            </w:r>
          </w:p>
          <w:p w14:paraId="01791CD3" w14:textId="77777777" w:rsidR="00EF7112" w:rsidRPr="00EF7112" w:rsidRDefault="00EF7112" w:rsidP="00EF7112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 xml:space="preserve">Ag-detection BHT    </w:t>
            </w:r>
          </w:p>
          <w:p w14:paraId="1E5384A6" w14:textId="77777777" w:rsidR="00EF7112" w:rsidRPr="00EF7112" w:rsidRDefault="00EF7112" w:rsidP="00EF7112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Heartworm infection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49E6A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030DF9C7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  <w:lang w:val="it-IT"/>
              </w:rPr>
              <w:t>mf-MWD19, CI-EA-26, mf-MWD03, CI-EA-135, CI-EA-01, CI-EA-132, CI-EA-31, CI-EA-97, CI-EA-136</w:t>
            </w:r>
          </w:p>
        </w:tc>
      </w:tr>
      <w:tr w:rsidR="00EF7112" w:rsidRPr="00EF7112" w14:paraId="4E1C0A71" w14:textId="77777777" w:rsidTr="00EF7112">
        <w:trPr>
          <w:trHeight w:val="628"/>
        </w:trPr>
        <w:tc>
          <w:tcPr>
            <w:tcW w:w="3458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46BF3DF6" w14:textId="77777777" w:rsidR="00EF7112" w:rsidRPr="00EF7112" w:rsidRDefault="00EF7112" w:rsidP="00EF7112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 xml:space="preserve">Ag-detection AHT      </w:t>
            </w:r>
          </w:p>
          <w:p w14:paraId="31B8E082" w14:textId="77777777" w:rsidR="00EF7112" w:rsidRPr="00EF7112" w:rsidRDefault="00EF7112" w:rsidP="00EF7112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 xml:space="preserve">Ag-detection BHT          </w:t>
            </w:r>
          </w:p>
          <w:p w14:paraId="1C89A269" w14:textId="77777777" w:rsidR="00EF7112" w:rsidRPr="00EF7112" w:rsidRDefault="00EF7112" w:rsidP="00EF7112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. repens infection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85F0C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12D34573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CI-EA-62</w:t>
            </w:r>
          </w:p>
        </w:tc>
      </w:tr>
      <w:tr w:rsidR="00EF7112" w:rsidRPr="001736C0" w14:paraId="5D8EF3BF" w14:textId="77777777" w:rsidTr="00EF7112">
        <w:trPr>
          <w:trHeight w:val="628"/>
        </w:trPr>
        <w:tc>
          <w:tcPr>
            <w:tcW w:w="3458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24C97DB3" w14:textId="77777777" w:rsidR="00EF7112" w:rsidRPr="00EF7112" w:rsidRDefault="00EF7112" w:rsidP="00EF7112">
            <w:pPr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A. reconditum infection</w:t>
            </w:r>
          </w:p>
          <w:p w14:paraId="60E7FE0A" w14:textId="77777777" w:rsidR="00EF7112" w:rsidRPr="00EF7112" w:rsidRDefault="00EF7112" w:rsidP="00EF7112">
            <w:pPr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 xml:space="preserve">Ag-detection AHT      </w:t>
            </w:r>
          </w:p>
          <w:p w14:paraId="3F09A072" w14:textId="77777777" w:rsidR="00EF7112" w:rsidRPr="00EF7112" w:rsidRDefault="00EF7112" w:rsidP="00EF7112">
            <w:pPr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Ag-detection BHT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D14F2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60F97874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  <w:lang w:val="it-IT"/>
              </w:rPr>
              <w:t>mf-CI-118, mf-CI-104, mf-CI-111, mf-CI-116, mf-CI-99, mf-CI-101, mf-CI-115</w:t>
            </w:r>
          </w:p>
        </w:tc>
      </w:tr>
      <w:tr w:rsidR="00EF7112" w:rsidRPr="00EF7112" w14:paraId="5AC6ED65" w14:textId="77777777" w:rsidTr="00EF7112">
        <w:trPr>
          <w:trHeight w:val="628"/>
        </w:trPr>
        <w:tc>
          <w:tcPr>
            <w:tcW w:w="3458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5029DF05" w14:textId="77777777" w:rsidR="00EF7112" w:rsidRPr="00EF7112" w:rsidRDefault="00EF7112" w:rsidP="00EF7112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 xml:space="preserve">Ag-detection AHT        </w:t>
            </w:r>
          </w:p>
          <w:p w14:paraId="715DAD96" w14:textId="77777777" w:rsidR="00EF7112" w:rsidRPr="00EF7112" w:rsidRDefault="00EF7112" w:rsidP="00EF7112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D. repens infection</w:t>
            </w:r>
          </w:p>
          <w:p w14:paraId="31D94D7A" w14:textId="77777777" w:rsidR="00EF7112" w:rsidRPr="00EF7112" w:rsidRDefault="00EF7112" w:rsidP="00EF7112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Heartworm infection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E1011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173B58B6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mf-MWD05</w:t>
            </w:r>
          </w:p>
        </w:tc>
      </w:tr>
      <w:tr w:rsidR="00EF7112" w:rsidRPr="001736C0" w14:paraId="77E69BF6" w14:textId="77777777" w:rsidTr="00EF7112">
        <w:trPr>
          <w:trHeight w:val="419"/>
        </w:trPr>
        <w:tc>
          <w:tcPr>
            <w:tcW w:w="3458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1C8E2D23" w14:textId="77777777" w:rsidR="00EF7112" w:rsidRPr="00EF7112" w:rsidRDefault="00EF7112" w:rsidP="00EF7112">
            <w:pPr>
              <w:numPr>
                <w:ilvl w:val="0"/>
                <w:numId w:val="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Ag-detection AHT</w:t>
            </w:r>
          </w:p>
          <w:p w14:paraId="15664B58" w14:textId="77777777" w:rsidR="00EF7112" w:rsidRPr="00EF7112" w:rsidRDefault="00EF7112" w:rsidP="00EF7112">
            <w:pPr>
              <w:numPr>
                <w:ilvl w:val="0"/>
                <w:numId w:val="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Heartworm infection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52838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13C49721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  <w:lang w:val="it-IT"/>
              </w:rPr>
              <w:t>CI-EA-121, CI-EA-111, CI-EA-119, CI-EA-116, CI-EA-117, CI-EA-114, CI-EA-94, CI-EA-03, CI-EA-27</w:t>
            </w:r>
          </w:p>
        </w:tc>
      </w:tr>
      <w:tr w:rsidR="00EF7112" w:rsidRPr="00EF7112" w14:paraId="79E0821C" w14:textId="77777777" w:rsidTr="00EF7112">
        <w:trPr>
          <w:trHeight w:val="419"/>
        </w:trPr>
        <w:tc>
          <w:tcPr>
            <w:tcW w:w="3458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64FA1770" w14:textId="77777777" w:rsidR="00EF7112" w:rsidRPr="00EF7112" w:rsidRDefault="00EF7112" w:rsidP="00EF7112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 xml:space="preserve">Ag-detection AHT        </w:t>
            </w:r>
          </w:p>
          <w:p w14:paraId="69621341" w14:textId="77777777" w:rsidR="00EF7112" w:rsidRPr="00EF7112" w:rsidRDefault="00EF7112" w:rsidP="00EF7112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D. repens infection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99035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226E3B2A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CI-EA-56, CI-EA-124</w:t>
            </w:r>
          </w:p>
        </w:tc>
      </w:tr>
      <w:tr w:rsidR="00EF7112" w:rsidRPr="001736C0" w14:paraId="47C512C0" w14:textId="77777777" w:rsidTr="00EF7112">
        <w:trPr>
          <w:trHeight w:val="419"/>
        </w:trPr>
        <w:tc>
          <w:tcPr>
            <w:tcW w:w="3458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34EC73CB" w14:textId="77777777" w:rsidR="00EF7112" w:rsidRPr="00EF7112" w:rsidRDefault="00EF7112" w:rsidP="00EF7112">
            <w:pPr>
              <w:numPr>
                <w:ilvl w:val="0"/>
                <w:numId w:val="1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A. reconditum infection</w:t>
            </w:r>
          </w:p>
          <w:p w14:paraId="6E2303E4" w14:textId="77777777" w:rsidR="00EF7112" w:rsidRPr="00EF7112" w:rsidRDefault="00EF7112" w:rsidP="00EF7112">
            <w:pPr>
              <w:numPr>
                <w:ilvl w:val="0"/>
                <w:numId w:val="1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Ag-detection AHT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9372A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09A6317C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  <w:lang w:val="it-IT"/>
              </w:rPr>
              <w:t>mf-CI-109, mf-CI-28, mf-CI-102, mf-CI-50, mf-CI-110, mf-CI-98, mf-CI-96</w:t>
            </w:r>
          </w:p>
        </w:tc>
      </w:tr>
      <w:tr w:rsidR="00EF7112" w:rsidRPr="001736C0" w14:paraId="1264AA85" w14:textId="77777777" w:rsidTr="00EF7112">
        <w:trPr>
          <w:trHeight w:val="1134"/>
        </w:trPr>
        <w:tc>
          <w:tcPr>
            <w:tcW w:w="3458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6E6D2C22" w14:textId="77777777" w:rsidR="00EF7112" w:rsidRPr="00EF7112" w:rsidRDefault="00EF7112" w:rsidP="00EF7112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Ag-detection AHT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431321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4141BFB7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  <w:lang w:val="it-IT"/>
              </w:rPr>
              <w:t xml:space="preserve">CI-EA-25, CI-EA-82, CI-EA-102, CI-EA-02, CI-EA-28, CI-EA-95, CI-EA-29, CI-EA-21, CI-EA-09, CI-EA-52, CI-EA-133, CI-EA-70, CI-EA-123, CI-EA-104, CI-EA-134, CI-EA-17, CI-EA-118, CI-EA-04, CI-EA-88, CI-EA-67, CI-EA-38, CI-EA-129, CI-EA-84, CI-EA-108, CI-EA-39, CI-EA-96, CI-EA-42, CI-EA-106, CI-EA-103, CI-EA-87, CI-EA-66, CI-EA-131, CI-EA-83, CI-EA-05, CI-EA-22, CI-EA-59, CI-EA-128, CI-EA-99, CI-EA-107, CI-EA-43, CI-EA-100, CI-EA-32, CI-EA-112, CI-EA-13, CI-EA-74, CI-EA-101, CI-EA-46, CI-EA-44, CI-EA-109, CI-EA-54, CI-EA-45, CI-EA-79, CI-EA-90, CI-EA-130, CI-EA-10, CI-EA-98, CI-EA-30, CI-EA-92, CI-EA-110, CI-EA-06, CI-EA-35, CI-EA-41, CI-EA-40, CI-EA-126, CI-EA-53, </w:t>
            </w:r>
            <w:r w:rsidRPr="00EF7112">
              <w:rPr>
                <w:rFonts w:asciiTheme="majorBidi" w:hAnsiTheme="majorBidi" w:cstheme="majorBidi"/>
                <w:sz w:val="24"/>
                <w:szCs w:val="24"/>
                <w:lang w:val="it-IT"/>
              </w:rPr>
              <w:lastRenderedPageBreak/>
              <w:t>CI-EA-78, CI-EA-23, CI-EA-37, CI-EA-36, CI-EA-115, CI-EA-125, CI-EA-93, CI-EA-127</w:t>
            </w:r>
          </w:p>
        </w:tc>
      </w:tr>
      <w:tr w:rsidR="00EF7112" w:rsidRPr="00EF7112" w14:paraId="11EFFE8D" w14:textId="77777777" w:rsidTr="00EF7112">
        <w:trPr>
          <w:trHeight w:val="293"/>
        </w:trPr>
        <w:tc>
          <w:tcPr>
            <w:tcW w:w="3458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3AEE7E64" w14:textId="77777777" w:rsidR="00EF7112" w:rsidRPr="00EF7112" w:rsidRDefault="00EF7112" w:rsidP="00EF7112">
            <w:pPr>
              <w:numPr>
                <w:ilvl w:val="0"/>
                <w:numId w:val="1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eartworm infection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3A681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71C79D71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CI-EA-113</w:t>
            </w:r>
          </w:p>
        </w:tc>
      </w:tr>
      <w:tr w:rsidR="00EF7112" w:rsidRPr="00EF7112" w14:paraId="42D31DF6" w14:textId="77777777" w:rsidTr="00EF7112">
        <w:trPr>
          <w:trHeight w:val="433"/>
        </w:trPr>
        <w:tc>
          <w:tcPr>
            <w:tcW w:w="3458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3F051C7F" w14:textId="77777777" w:rsidR="00EF7112" w:rsidRPr="00EF7112" w:rsidRDefault="00EF7112" w:rsidP="00EF7112">
            <w:pPr>
              <w:numPr>
                <w:ilvl w:val="0"/>
                <w:numId w:val="1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D. repens infection</w:t>
            </w:r>
          </w:p>
        </w:tc>
        <w:tc>
          <w:tcPr>
            <w:tcW w:w="17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231398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91" w:type="dxa"/>
            <w:shd w:val="clear" w:color="auto" w:fill="auto"/>
            <w:tcMar>
              <w:top w:w="10" w:type="dxa"/>
              <w:left w:w="170" w:type="dxa"/>
              <w:bottom w:w="0" w:type="dxa"/>
              <w:right w:w="10" w:type="dxa"/>
            </w:tcMar>
            <w:vAlign w:val="center"/>
            <w:hideMark/>
          </w:tcPr>
          <w:p w14:paraId="56B397CB" w14:textId="77777777" w:rsidR="00EF7112" w:rsidRPr="00EF7112" w:rsidRDefault="00EF7112" w:rsidP="00EF71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7112">
              <w:rPr>
                <w:rFonts w:asciiTheme="majorBidi" w:hAnsiTheme="majorBidi" w:cstheme="majorBidi"/>
                <w:sz w:val="24"/>
                <w:szCs w:val="24"/>
              </w:rPr>
              <w:t>Ms-MWD09</w:t>
            </w:r>
          </w:p>
        </w:tc>
      </w:tr>
    </w:tbl>
    <w:p w14:paraId="56D93578" w14:textId="77777777" w:rsidR="00E422D0" w:rsidRPr="00EF7112" w:rsidRDefault="00E422D0">
      <w:pPr>
        <w:rPr>
          <w:rFonts w:asciiTheme="majorBidi" w:hAnsiTheme="majorBidi" w:cstheme="majorBidi"/>
          <w:sz w:val="24"/>
          <w:szCs w:val="24"/>
        </w:rPr>
      </w:pPr>
    </w:p>
    <w:sectPr w:rsidR="00E422D0" w:rsidRPr="00EF7112" w:rsidSect="00EF711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9384B"/>
    <w:multiLevelType w:val="hybridMultilevel"/>
    <w:tmpl w:val="980ED53C"/>
    <w:lvl w:ilvl="0" w:tplc="F0C419E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4633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38E6D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F0897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5E152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3C2A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B4723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1AAF4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E9611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11BFD"/>
    <w:multiLevelType w:val="hybridMultilevel"/>
    <w:tmpl w:val="C3087BEE"/>
    <w:lvl w:ilvl="0" w:tplc="B7E8E4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9B84F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CE73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94E11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D2C1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6279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FAB3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D03E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40F8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A38FB"/>
    <w:multiLevelType w:val="hybridMultilevel"/>
    <w:tmpl w:val="869C79F0"/>
    <w:lvl w:ilvl="0" w:tplc="6F50EE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38D4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E09E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80C7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DED49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E834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A28A6F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E42C5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BE56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E564D6"/>
    <w:multiLevelType w:val="hybridMultilevel"/>
    <w:tmpl w:val="7162264E"/>
    <w:lvl w:ilvl="0" w:tplc="0C626C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E00F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9EE9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5EB5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0EFE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04B7A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8ED67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CAEB4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CC83E9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813C8"/>
    <w:multiLevelType w:val="hybridMultilevel"/>
    <w:tmpl w:val="0D90A13A"/>
    <w:lvl w:ilvl="0" w:tplc="C54220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04F1D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5C9A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9A90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1D808E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CCAB99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62DA7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AE8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8EE4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1C5EB7"/>
    <w:multiLevelType w:val="hybridMultilevel"/>
    <w:tmpl w:val="AC2CBB92"/>
    <w:lvl w:ilvl="0" w:tplc="6812E86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9AB9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C6725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2CC3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5463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9CB7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5688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F296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502F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243F3C"/>
    <w:multiLevelType w:val="hybridMultilevel"/>
    <w:tmpl w:val="3BA69BF6"/>
    <w:lvl w:ilvl="0" w:tplc="CDBAD1E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C64C9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D805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A3E1D2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18115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10C18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60AF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B789EE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4A70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562414"/>
    <w:multiLevelType w:val="hybridMultilevel"/>
    <w:tmpl w:val="A1DAC0A4"/>
    <w:lvl w:ilvl="0" w:tplc="DCAEAB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B8D6C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C841C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6A8D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34D87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E41D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6C09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0661C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88BE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D6585A"/>
    <w:multiLevelType w:val="hybridMultilevel"/>
    <w:tmpl w:val="98686CD8"/>
    <w:lvl w:ilvl="0" w:tplc="02387A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BACA33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2256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BC8A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A2179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9ED8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E8149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7E0D3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EE65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016DF4"/>
    <w:multiLevelType w:val="hybridMultilevel"/>
    <w:tmpl w:val="D3785D0A"/>
    <w:lvl w:ilvl="0" w:tplc="CD2A462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F43B5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6ACC5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2D4BFA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0A626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6ED5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2C73E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6C51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69EADF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CD49EE"/>
    <w:multiLevelType w:val="hybridMultilevel"/>
    <w:tmpl w:val="C81081C4"/>
    <w:lvl w:ilvl="0" w:tplc="C2641E1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AA95A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9004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BAA4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56DD1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9D2C9A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8EE8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3E5F0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48DAF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3971B0"/>
    <w:multiLevelType w:val="hybridMultilevel"/>
    <w:tmpl w:val="683EB258"/>
    <w:lvl w:ilvl="0" w:tplc="582ADEC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6E8D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8859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7EE9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367A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6C9FF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E0404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EAFFE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A881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BB60BE"/>
    <w:multiLevelType w:val="hybridMultilevel"/>
    <w:tmpl w:val="5F26AE80"/>
    <w:lvl w:ilvl="0" w:tplc="D2B8929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7C1A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EFCA6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5ADC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38C80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AE22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F2B5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54D4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0A9A2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12"/>
  </w:num>
  <w:num w:numId="5">
    <w:abstractNumId w:val="5"/>
  </w:num>
  <w:num w:numId="6">
    <w:abstractNumId w:val="2"/>
  </w:num>
  <w:num w:numId="7">
    <w:abstractNumId w:val="11"/>
  </w:num>
  <w:num w:numId="8">
    <w:abstractNumId w:val="6"/>
  </w:num>
  <w:num w:numId="9">
    <w:abstractNumId w:val="0"/>
  </w:num>
  <w:num w:numId="10">
    <w:abstractNumId w:val="1"/>
  </w:num>
  <w:num w:numId="11">
    <w:abstractNumId w:val="4"/>
  </w:num>
  <w:num w:numId="12">
    <w:abstractNumId w:val="1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2D0"/>
    <w:rsid w:val="001736C0"/>
    <w:rsid w:val="00E422D0"/>
    <w:rsid w:val="00EF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101DF"/>
  <w15:chartTrackingRefBased/>
  <w15:docId w15:val="{8FF9062F-8B9A-446A-B2EA-0F9D44196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87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88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989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835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74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40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63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7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858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27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23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88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4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80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54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31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054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41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857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06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785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18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725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53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9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0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509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345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050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37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45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878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5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0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ai</dc:creator>
  <cp:keywords/>
  <dc:description/>
  <cp:lastModifiedBy>you lai</cp:lastModifiedBy>
  <cp:revision>3</cp:revision>
  <dcterms:created xsi:type="dcterms:W3CDTF">2019-10-14T11:58:00Z</dcterms:created>
  <dcterms:modified xsi:type="dcterms:W3CDTF">2019-11-18T01:16:00Z</dcterms:modified>
</cp:coreProperties>
</file>